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9AB71" w14:textId="77777777" w:rsidR="00B01DB3" w:rsidRPr="00AB58A3" w:rsidRDefault="00B01DB3" w:rsidP="00B01DB3">
      <w:pPr>
        <w:spacing w:after="150" w:line="276" w:lineRule="auto"/>
        <w:ind w:left="357"/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u w:val="single"/>
        </w:rPr>
      </w:pPr>
      <w:r w:rsidRPr="00AB58A3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u w:val="single"/>
        </w:rPr>
        <w:t>Supplement</w:t>
      </w:r>
    </w:p>
    <w:p w14:paraId="3192F454" w14:textId="77777777" w:rsidR="00B01DB3" w:rsidRPr="00323EDC" w:rsidRDefault="00B01DB3" w:rsidP="00B01DB3">
      <w:pPr>
        <w:spacing w:after="150" w:line="276" w:lineRule="auto"/>
        <w:ind w:left="357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6DB41208" w14:textId="77777777" w:rsidR="00B01DB3" w:rsidRPr="00355A5B" w:rsidRDefault="00B01DB3" w:rsidP="00B01DB3">
      <w:pPr>
        <w:spacing w:after="150" w:line="276" w:lineRule="auto"/>
        <w:ind w:left="357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323EDC">
        <w:rPr>
          <w:rFonts w:ascii="Arial" w:eastAsia="Times New Roman" w:hAnsi="Arial" w:cs="Arial"/>
          <w:color w:val="000000" w:themeColor="text1"/>
          <w:sz w:val="24"/>
          <w:szCs w:val="24"/>
          <w:u w:val="single"/>
        </w:rPr>
        <w:t xml:space="preserve">Table S1: Test persons: </w:t>
      </w:r>
      <w:r w:rsidRPr="00323EDC">
        <w:rPr>
          <w:rFonts w:ascii="Arial" w:eastAsia="Times New Roman" w:hAnsi="Arial" w:cs="Arial"/>
          <w:color w:val="000000" w:themeColor="text1"/>
          <w:sz w:val="24"/>
          <w:szCs w:val="24"/>
        </w:rPr>
        <w:t>The table shows an overview of the registered study participants that accepted the test offer.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</w:p>
    <w:tbl>
      <w:tblPr>
        <w:tblStyle w:val="Tabellenraster"/>
        <w:tblW w:w="0" w:type="auto"/>
        <w:tblInd w:w="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7"/>
        <w:gridCol w:w="3013"/>
      </w:tblGrid>
      <w:tr w:rsidR="00B01DB3" w14:paraId="4F5EE2F6" w14:textId="77777777" w:rsidTr="000F419E">
        <w:tc>
          <w:tcPr>
            <w:tcW w:w="3607" w:type="dxa"/>
            <w:shd w:val="clear" w:color="auto" w:fill="D9D9D9" w:themeFill="background1" w:themeFillShade="D9"/>
          </w:tcPr>
          <w:p w14:paraId="30249CBE" w14:textId="77777777" w:rsidR="00B01DB3" w:rsidRPr="00355A5B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355A5B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Subject Affiliation</w:t>
            </w:r>
          </w:p>
        </w:tc>
        <w:tc>
          <w:tcPr>
            <w:tcW w:w="3013" w:type="dxa"/>
            <w:shd w:val="clear" w:color="auto" w:fill="D9D9D9" w:themeFill="background1" w:themeFillShade="D9"/>
          </w:tcPr>
          <w:p w14:paraId="079DE4CB" w14:textId="77777777" w:rsidR="00B01DB3" w:rsidRPr="00355A5B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355A5B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Number of Subjects</w:t>
            </w:r>
          </w:p>
        </w:tc>
      </w:tr>
      <w:tr w:rsidR="00B01DB3" w14:paraId="695787B6" w14:textId="77777777" w:rsidTr="000F419E">
        <w:tc>
          <w:tcPr>
            <w:tcW w:w="3607" w:type="dxa"/>
          </w:tcPr>
          <w:p w14:paraId="0635DF72" w14:textId="77777777" w:rsidR="00B01DB3" w:rsidRPr="00DE4FB2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E4FB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ulture and Education</w:t>
            </w:r>
          </w:p>
        </w:tc>
        <w:tc>
          <w:tcPr>
            <w:tcW w:w="3013" w:type="dxa"/>
          </w:tcPr>
          <w:p w14:paraId="5BC9D75A" w14:textId="77777777" w:rsidR="00B01DB3" w:rsidRPr="00DE4FB2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E4FB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,396</w:t>
            </w:r>
          </w:p>
        </w:tc>
      </w:tr>
      <w:tr w:rsidR="00B01DB3" w14:paraId="05BD374C" w14:textId="77777777" w:rsidTr="000F419E">
        <w:tc>
          <w:tcPr>
            <w:tcW w:w="3607" w:type="dxa"/>
          </w:tcPr>
          <w:p w14:paraId="5DFE4029" w14:textId="77777777" w:rsidR="00B01DB3" w:rsidRPr="00DE4FB2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E4FB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chools and Nursing Homes</w:t>
            </w:r>
          </w:p>
        </w:tc>
        <w:tc>
          <w:tcPr>
            <w:tcW w:w="3013" w:type="dxa"/>
          </w:tcPr>
          <w:p w14:paraId="7DF04613" w14:textId="77777777" w:rsidR="00B01DB3" w:rsidRPr="00DE4FB2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E4FB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18</w:t>
            </w:r>
          </w:p>
        </w:tc>
      </w:tr>
      <w:tr w:rsidR="00B01DB3" w14:paraId="79C79C57" w14:textId="77777777" w:rsidTr="000F419E">
        <w:tc>
          <w:tcPr>
            <w:tcW w:w="3607" w:type="dxa"/>
          </w:tcPr>
          <w:p w14:paraId="46FF23C5" w14:textId="77777777" w:rsidR="00B01DB3" w:rsidRPr="00DE4FB2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E4FB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3013" w:type="dxa"/>
          </w:tcPr>
          <w:p w14:paraId="450C0925" w14:textId="77777777" w:rsidR="00B01DB3" w:rsidRPr="00DE4FB2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E4FB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,776</w:t>
            </w:r>
          </w:p>
        </w:tc>
      </w:tr>
      <w:tr w:rsidR="00B01DB3" w14:paraId="0801895F" w14:textId="77777777" w:rsidTr="000F419E">
        <w:tc>
          <w:tcPr>
            <w:tcW w:w="3607" w:type="dxa"/>
          </w:tcPr>
          <w:p w14:paraId="79C5B5E1" w14:textId="77777777" w:rsidR="00B01DB3" w:rsidRPr="006A164F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u w:val="single"/>
              </w:rPr>
            </w:pPr>
            <w:r w:rsidRPr="006A164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u w:val="single"/>
              </w:rPr>
              <w:t>Total</w:t>
            </w:r>
          </w:p>
        </w:tc>
        <w:tc>
          <w:tcPr>
            <w:tcW w:w="3013" w:type="dxa"/>
          </w:tcPr>
          <w:p w14:paraId="30DF77BE" w14:textId="77777777" w:rsidR="00B01DB3" w:rsidRPr="006A164F" w:rsidRDefault="00B01DB3" w:rsidP="000F419E">
            <w:pPr>
              <w:spacing w:after="150"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u w:val="single"/>
              </w:rPr>
            </w:pPr>
            <w:r w:rsidRPr="006A164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u w:val="single"/>
              </w:rPr>
              <w:t>4,890</w:t>
            </w:r>
          </w:p>
        </w:tc>
      </w:tr>
    </w:tbl>
    <w:p w14:paraId="31802650" w14:textId="5310AD4F" w:rsidR="00F72E32" w:rsidRDefault="00F72E32"/>
    <w:p w14:paraId="41D5A077" w14:textId="3B79DD3B" w:rsidR="0003605C" w:rsidRDefault="0003605C"/>
    <w:p w14:paraId="38C29958" w14:textId="121D1DB0" w:rsidR="0003605C" w:rsidRPr="00E3557C" w:rsidRDefault="00E3557C" w:rsidP="00E3557C">
      <w:pPr>
        <w:spacing w:after="150" w:line="276" w:lineRule="auto"/>
        <w:ind w:left="357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able S2: </w:t>
      </w:r>
      <w:r w:rsidR="0003605C" w:rsidRPr="00E3557C">
        <w:rPr>
          <w:rFonts w:ascii="Arial" w:eastAsia="Times New Roman" w:hAnsi="Arial" w:cs="Arial"/>
          <w:color w:val="000000" w:themeColor="text1"/>
          <w:sz w:val="24"/>
          <w:szCs w:val="24"/>
        </w:rPr>
        <w:t>Questionnaire for study participants divided in three parts (I, II and II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6041"/>
        <w:gridCol w:w="2410"/>
      </w:tblGrid>
      <w:tr w:rsidR="0003605C" w:rsidRPr="00C86306" w14:paraId="31159B22" w14:textId="77777777" w:rsidTr="00DC5E86">
        <w:trPr>
          <w:trHeight w:val="300"/>
        </w:trPr>
        <w:tc>
          <w:tcPr>
            <w:tcW w:w="8926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818D47" w14:textId="77777777" w:rsidR="0003605C" w:rsidRPr="00C8630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bookmarkStart w:id="0" w:name="_GoBack"/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</w:t>
            </w:r>
            <w:bookmarkEnd w:id="0"/>
          </w:p>
        </w:tc>
      </w:tr>
      <w:tr w:rsidR="0003605C" w:rsidRPr="00C86306" w14:paraId="4434D689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ED45FD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A2BE3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First nam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7625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4DEFE081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17165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C0056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Last nam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9B3FE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2EFF26BD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848F4E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7A600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Date of birth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C2CB5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ate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</w:t>
            </w:r>
            <w:proofErr w:type="spellStart"/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dd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mm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yyy</w:t>
            </w:r>
            <w:proofErr w:type="spellEnd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</w:tr>
      <w:tr w:rsidR="0003605C" w:rsidRPr="00C86306" w14:paraId="5156D58E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7DF69B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6A58E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e</w:t>
            </w:r>
            <w:r w:rsidRPr="00CC3452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m</w:t>
            </w:r>
            <w:r w:rsidRPr="00CC3452">
              <w:rPr>
                <w:rFonts w:eastAsia="Times New Roman" w:cstheme="minorHAnsi"/>
                <w:color w:val="000000"/>
                <w:lang w:val="en-GB" w:eastAsia="de-DE"/>
              </w:rPr>
              <w:t xml:space="preserve">ail 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d</w:t>
            </w:r>
            <w:r w:rsidRPr="00CC3452">
              <w:rPr>
                <w:rFonts w:eastAsia="Times New Roman" w:cstheme="minorHAnsi"/>
                <w:color w:val="000000"/>
                <w:lang w:val="en-GB" w:eastAsia="de-DE"/>
              </w:rPr>
              <w:t>dres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E1390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e</w:t>
            </w:r>
            <w:r w:rsidRPr="00CC3452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m</w:t>
            </w:r>
            <w:r w:rsidRPr="00CC3452">
              <w:rPr>
                <w:rFonts w:eastAsia="Times New Roman" w:cstheme="minorHAnsi"/>
                <w:color w:val="000000"/>
                <w:lang w:val="en-GB" w:eastAsia="de-DE"/>
              </w:rPr>
              <w:t xml:space="preserve">ail 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d</w:t>
            </w:r>
            <w:r w:rsidRPr="00CC3452">
              <w:rPr>
                <w:rFonts w:eastAsia="Times New Roman" w:cstheme="minorHAnsi"/>
                <w:color w:val="000000"/>
                <w:lang w:val="en-GB" w:eastAsia="de-DE"/>
              </w:rPr>
              <w:t>dress</w:t>
            </w:r>
          </w:p>
        </w:tc>
      </w:tr>
      <w:tr w:rsidR="0003605C" w:rsidRPr="00C86306" w14:paraId="566419FA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4B920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2D465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Phone number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176B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Phone number</w:t>
            </w:r>
          </w:p>
        </w:tc>
      </w:tr>
      <w:tr w:rsidR="0003605C" w:rsidRPr="00C86306" w14:paraId="468B2AED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458162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81663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Primary residence street/number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3B2F1D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792898D0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FA9332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EDE1D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Primary residence postcod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FDFEE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code</w:t>
            </w:r>
          </w:p>
        </w:tc>
      </w:tr>
      <w:tr w:rsidR="0003605C" w:rsidRPr="00C86306" w14:paraId="62B7F10E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7B6CE8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0DD82D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Primary residence city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2AEC4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07660143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A790E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6FFB6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R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esidence street/number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0CDC2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3B910443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4B12F2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22C32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R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esidence postcod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A6798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code</w:t>
            </w:r>
          </w:p>
        </w:tc>
      </w:tr>
      <w:tr w:rsidR="0003605C" w:rsidRPr="00C86306" w14:paraId="08D83589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5D5E7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FE238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R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esidence city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A57DC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6EF358B8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8A793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5A53B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Family doctor/ medical officer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4B11B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22335B79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9F7EC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CEB25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ddress of Family doctor/ medical officer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B9F1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21F94228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48FF2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7279D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ealth insuranc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B885F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3CC830EE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6BCD0C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A6415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 xml:space="preserve">For which partner institution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>are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 xml:space="preserve"> you working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267E4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485656D6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09F5F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6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2D484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Gender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3A1C2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Male/female/divers</w:t>
            </w:r>
          </w:p>
        </w:tc>
      </w:tr>
      <w:tr w:rsidR="0003605C" w:rsidRPr="00C86306" w14:paraId="5E64AEA9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4E2DB4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7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3C23B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re you living alone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31F3D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79590899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8D79B6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831FA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Do you privately care for or support others who are elderly or chronically ill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62DA2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8CDE426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ABD96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BF4B8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Are you working in one of the following areas/facilities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2875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0586EA83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B668B6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DBDEF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Medical area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05833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093CE686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DF52CD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78373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Community facility (school, kindergarten, nursing home, university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AFEC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325F52A6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64481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2DA68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We would like to ask you some questions about possible infection risks and symptoms of COVID-19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9F6D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2DE01FFE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F27B28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6B60A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had contact to a confirmed SARS-CoV-2 case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66FC0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25C360AC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381FA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221A7D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had one or more of the following symptoms within the last 14 days? If yes, state in each case for how many days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5EED5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72F23DA0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605FF4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2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4DF9B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Fever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70E44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30C6EC53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33080D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6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C8CE5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gu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09D7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3ED3DF97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65082A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7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F70F3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ncreased fatigue or a significantly lower ability to work under pressur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EC62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2C1B52C0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358A8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0F713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Melalgia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7762F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5395ECDB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42671E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2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7ABBC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H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eadach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83490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09BF7589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AC80E0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D8D9C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Sore throat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6ACC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02CECCA2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0CCC6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0B72A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Loss of taste and smell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935B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3D3F6F43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8D0ED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7EF32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even been diagnosed with any of the following chronic disease by a physician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1D2C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47E99E43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9C30C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095C6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Chronic lung diseas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29AD4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/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unknown</w:t>
            </w:r>
          </w:p>
        </w:tc>
      </w:tr>
      <w:tr w:rsidR="0003605C" w:rsidRPr="00C86306" w14:paraId="4D937BB7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695AE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D09B8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C3452">
              <w:rPr>
                <w:rFonts w:eastAsia="Times New Roman" w:cstheme="minorHAnsi"/>
                <w:color w:val="000000"/>
                <w:lang w:val="en-GB" w:eastAsia="de-DE"/>
              </w:rPr>
              <w:t>Diabete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EBFE9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401F1708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FDFB8A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A7B1B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eart diseas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5A092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1F8EABC1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C36846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6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83FB2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diposity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46EA1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79E95B88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5FBE37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7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11192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Chronic disease of bowel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FF9AF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7859DBF5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697422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98FC6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For the following questions, it is important whether you suffer from a chronic disease such as chronic bronchitis, allergy, chronic bowel disease. Compare your current complaints with previous problems. Have you had in the last two weeks: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1853F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1C60CDE6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582CC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3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BBBCC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Persistent cough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45948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2964DD2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C7C0E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3F46C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Persistent cold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8B7F1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1C822976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34564C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DF4F6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D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arrhoea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5887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2092BA8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7D459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E4AF9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been out of breath faster than usual in the last two weeks (see below for explanation)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32057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804CE1A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DC9C0D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5B9EA0" w14:textId="77777777" w:rsidR="0003605C" w:rsidRPr="00C86306" w:rsidRDefault="0003605C" w:rsidP="00DC5E8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Select yes if you:</w:t>
            </w:r>
          </w:p>
          <w:p w14:paraId="2BE13C5D" w14:textId="77777777" w:rsidR="0003605C" w:rsidRPr="00C86306" w:rsidRDefault="0003605C" w:rsidP="00DC5E8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*Become short of breath or have difficulty breathing more quickly than usual during light exertion such as walking or climbing stairs</w:t>
            </w:r>
          </w:p>
          <w:p w14:paraId="7AD58643" w14:textId="77777777" w:rsidR="0003605C" w:rsidRPr="00C86306" w:rsidRDefault="0003605C" w:rsidP="00DC5E8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*Experience the sensation of shortness of breath/breathlessness or shortness of breath when sitting or lying down</w:t>
            </w:r>
          </w:p>
          <w:p w14:paraId="6C8CA74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*Have the sensation of shortness of breath/breathlessness when getting up from bed or a chair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FB5BF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7D67C4C5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63A98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6B004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re you pregnant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656A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227BBE86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F4B3ED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A7566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Do you smoke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AA75F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F255418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48ECF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6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B7110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re you currently taking cortisone (in tablets)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15F35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7F8F2C22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18053E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7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8E044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re you currently taking immunosuppressants? (You are taking or receiving immunosuppressants after an organ transplant, during therapy for an autoimmune disease or as part of a chemotherapy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46C8B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33C456F5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9D06C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19752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had a flue vaccination between October 2019 and today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4A5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1785050D" w14:textId="77777777" w:rsidTr="00DC5E86">
        <w:trPr>
          <w:trHeight w:val="300"/>
        </w:trPr>
        <w:tc>
          <w:tcPr>
            <w:tcW w:w="89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E48BCF0" w14:textId="77777777" w:rsidR="0003605C" w:rsidRPr="00C8630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03605C" w:rsidRPr="00C86306" w14:paraId="06FB255D" w14:textId="77777777" w:rsidTr="00DC5E86">
        <w:trPr>
          <w:trHeight w:val="300"/>
        </w:trPr>
        <w:tc>
          <w:tcPr>
            <w:tcW w:w="8926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1F9099" w14:textId="77777777" w:rsidR="0003605C" w:rsidRPr="00C8630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I</w:t>
            </w:r>
          </w:p>
        </w:tc>
      </w:tr>
      <w:tr w:rsidR="0003605C" w:rsidRPr="00C86306" w14:paraId="6E1E3C5F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D503D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4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019C5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experienced symptoms that you might now interpret as typical of SARS-CoV-2 infection since the presumed onset of the Corona crisis in Germany (since approximately December 2019 or January 2020)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D7567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/unknown</w:t>
            </w:r>
          </w:p>
        </w:tc>
      </w:tr>
      <w:tr w:rsidR="0003605C" w:rsidRPr="00C86306" w14:paraId="506F428A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FEFA7B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DBFEC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Which symptoms exactly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AC83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0DCB1677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58854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FD796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Fever and feeling sick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28A19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1F213DD2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297E17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D70E4D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C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ough, cold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4C609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C5F6719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4D5C08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D0885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Severe fatigue and decrease in performanc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0AEE2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1613A07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02F98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2AB86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Diarrhoea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F05E6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7AC4B5BB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FBFE60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5A8EED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Sore throat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A031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736E3F2E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7CD23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6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99C85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eadach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A6D60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65450933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7ACA16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7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A789ED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Pain in the limb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63446D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3B085F50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7ED042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08289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Test or smell disorder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097CD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222864E5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3D53E8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5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C8CEF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Shortness of breath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796F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7250E382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B357C6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3AEB5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63737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6E36376B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34DF2D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62790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s anyone living in the same household had similar symptoms since February 2020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C98D1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/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living alone</w:t>
            </w:r>
          </w:p>
        </w:tc>
      </w:tr>
      <w:tr w:rsidR="0003605C" w:rsidRPr="00C86306" w14:paraId="1984E981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F8E714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C5B09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knowingly had closer contact with anyone affected by COVID-19 such as that infection is likely, since December 2019/january2020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15B31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526CF6B9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FEB36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3589CD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ow would you rate your own risk getting SARS-CoV-2? (0=no risk / 5=very high risk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F4625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06144585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41F8B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EE5DD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s there been a change in your behaviour regarding health issues in the last 6 months as a result of the Corona Crisis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2DC2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46932DF4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BBBD48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59555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Yes, namely: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2AB5F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04950E5F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56BB17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6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5425D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 have cancelled doctor appointment(s) for routine check-ups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C83B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2AA65B7B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5509A8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7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60664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 did not go to the doctor for a minor health problem like I usually do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3F4E2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842D764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103654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011AA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 did not go to the doctor for a more serious health problem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67F58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6575C8AA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4DFCB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6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E47C6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My dentist/family doctor/specialist cancelled a routine appointment because of Corona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8459C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674DA13D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A00EC7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63CD2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 was unable to keep appointments for physical therapy/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>occupational therapy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/logopaedics/or similar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C1F12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0995B950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2F836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D0723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 took advantage of a phone consultation with a doctor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973A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23A5EBCC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F2F306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62198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No,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7A1C8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03B82DE4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53A8C8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7ED8EC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I have not had health problems within the last 6 months and have NOT changed my behaviour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4AE87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804CB67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C523D2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FC1EA1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In the last 3 months, how often did the following statements apply to you? ([almost] Never/sometimes/often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30038B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E3557C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5648E88A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FC1B6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B57C8B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I lack companionship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7A6DB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ever/sometimes/often</w:t>
            </w:r>
          </w:p>
        </w:tc>
      </w:tr>
      <w:tr w:rsidR="0003605C" w:rsidRPr="00C86306" w14:paraId="0AA2AAF3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0DCCD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6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779A90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I feel excluded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714CF7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ever/sometimes/often</w:t>
            </w:r>
          </w:p>
        </w:tc>
      </w:tr>
      <w:tr w:rsidR="0003605C" w:rsidRPr="00C86306" w14:paraId="6FC65577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84F2A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7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5D2033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I feel isolated from others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A8F4DB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ever/sometimes/often</w:t>
            </w:r>
          </w:p>
        </w:tc>
      </w:tr>
      <w:tr w:rsidR="0003605C" w:rsidRPr="00C86306" w14:paraId="6217B9C0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C9A34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88B32E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In the last 3 months, how much did you feel affected by the following problem? (not/little/strong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4EB8E3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E3557C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31B0395A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3DDA0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E34D16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Worry about your health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112473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ot/little/strong</w:t>
            </w:r>
          </w:p>
        </w:tc>
      </w:tr>
      <w:tr w:rsidR="0003605C" w:rsidRPr="00C86306" w14:paraId="5495862E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9508E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83BCF9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Difficulties with spouse/life partner/boyfriend/girlfriend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54644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ot/little/strong</w:t>
            </w:r>
          </w:p>
        </w:tc>
      </w:tr>
      <w:tr w:rsidR="0003605C" w:rsidRPr="00C86306" w14:paraId="5FB0B15B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49721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AAE554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Burden of caring for children, parents, or other family members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2C7C7D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ot/little/strong</w:t>
            </w:r>
          </w:p>
        </w:tc>
      </w:tr>
      <w:tr w:rsidR="0003605C" w:rsidRPr="00C86306" w14:paraId="297D9449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90EA1F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72569F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Stress at work or school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71BD71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ot/little/strong</w:t>
            </w:r>
          </w:p>
        </w:tc>
      </w:tr>
      <w:tr w:rsidR="0003605C" w:rsidRPr="00C86306" w14:paraId="69732C35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AE6E2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C428B5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Financial problems or worries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5A6220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ot/little/strong</w:t>
            </w:r>
          </w:p>
        </w:tc>
      </w:tr>
      <w:tr w:rsidR="0003605C" w:rsidRPr="00C86306" w14:paraId="40DBE106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73CB2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44EE69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Having no one to discuss problems with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7AECD2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ot/little/strong</w:t>
            </w:r>
          </w:p>
        </w:tc>
      </w:tr>
      <w:tr w:rsidR="0003605C" w:rsidRPr="00C86306" w14:paraId="3281A6F0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546784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14169C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Something bad that happened recently.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B42879" w14:textId="77777777" w:rsidR="0003605C" w:rsidRPr="00E3557C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3557C">
              <w:rPr>
                <w:rFonts w:eastAsia="Times New Roman" w:cstheme="minorHAnsi"/>
                <w:color w:val="000000"/>
                <w:lang w:val="en-GB" w:eastAsia="de-DE"/>
              </w:rPr>
              <w:t>not/little/strong</w:t>
            </w:r>
          </w:p>
        </w:tc>
      </w:tr>
      <w:tr w:rsidR="0003605C" w:rsidRPr="00C86306" w14:paraId="7406A2C4" w14:textId="77777777" w:rsidTr="00DC5E86">
        <w:trPr>
          <w:trHeight w:val="300"/>
        </w:trPr>
        <w:tc>
          <w:tcPr>
            <w:tcW w:w="89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EE1E21" w14:textId="77777777" w:rsidR="0003605C" w:rsidRPr="00C86306" w:rsidRDefault="0003605C" w:rsidP="00DC5E8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</w:tr>
      <w:tr w:rsidR="0003605C" w:rsidRPr="00C86306" w14:paraId="1C428C62" w14:textId="77777777" w:rsidTr="00DC5E86">
        <w:trPr>
          <w:trHeight w:val="300"/>
        </w:trPr>
        <w:tc>
          <w:tcPr>
            <w:tcW w:w="8926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9F1DAF" w14:textId="77777777" w:rsidR="0003605C" w:rsidRPr="00C8630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II</w:t>
            </w:r>
          </w:p>
        </w:tc>
      </w:tr>
      <w:tr w:rsidR="0003605C" w:rsidRPr="00C86306" w14:paraId="27709E46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03BDB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6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D5198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ever been tested positive for SARS-CoV-2 infection in the past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F400E4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411A7A5A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4AD2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7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3CD8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 xml:space="preserve">If yes: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>W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 xml:space="preserve">hen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>w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s the test performed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912A8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ate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</w:t>
            </w:r>
            <w:proofErr w:type="spellStart"/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dd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mm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yyy</w:t>
            </w:r>
            <w:proofErr w:type="spellEnd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</w:tr>
      <w:tr w:rsidR="0003605C" w:rsidRPr="00C86306" w14:paraId="2D41C49A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4B6B2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1A90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had the following symptoms as part of your infection? (0=not at all, 5=very strong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D32C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0676F21D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0064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8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DFD2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Fever and feeling sick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05AAD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N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umber</w:t>
            </w:r>
          </w:p>
        </w:tc>
      </w:tr>
      <w:tr w:rsidR="0003605C" w:rsidRPr="00C86306" w14:paraId="3C071344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30260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EED6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C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ough, sore throa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172C3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4EE84B92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AEBC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3DD2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Cold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36F88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3FBF22A3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810A8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3D71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Severe fatigue and decrease in performanc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AF9A4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19F1747D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0969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3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CF9D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Diarrhea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CA6E2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7B3E2451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EA577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EC010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eadach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B0CF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176C35DA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4328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3760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Pain in the limps or joint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A3D69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6DDE3DFE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A9B40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2C2C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Taste or smell disorder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F77F5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109B513A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D3B6E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D8BB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Breathlessness and shortness of breath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4560B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03A1F839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7D944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6CC3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Skin rash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50A8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3C5F34EA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C5D13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B8ED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Lung inflammation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B3F8D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73EA6AFF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DCDCD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0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CEE5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Have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 xml:space="preserve"> you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been 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ospitalized as part of your infection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5F5FC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3F02282D" w14:textId="77777777" w:rsidTr="00DC5E86">
        <w:trPr>
          <w:trHeight w:val="300"/>
        </w:trPr>
        <w:tc>
          <w:tcPr>
            <w:tcW w:w="475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7B5B2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1</w:t>
            </w:r>
          </w:p>
        </w:tc>
        <w:tc>
          <w:tcPr>
            <w:tcW w:w="6041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2274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 xml:space="preserve">If yes: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>W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ere you treated in an intensive care unit?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C9E92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64D157B5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C2A3A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2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CD1C8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f yes: did you need to be ventilated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8AFE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0AD2250B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EA15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3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006E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ave you had complaints following your infection? (0=not at all, 5=very strong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B5C1A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  <w:tr w:rsidR="0003605C" w:rsidRPr="00C86306" w14:paraId="2EB61ACE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3CB8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4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393D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Recurrent cough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4AA55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32769555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F11A7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5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4EBB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Chronic cough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3A03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46A74BA6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BA39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6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EA24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Fatigu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355FC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045F5330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E05A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7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BDC8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Physical performance reduction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478FAA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5BFE26CD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7179A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8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14D8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Ment</w:t>
            </w: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al performance reduction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7308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6BBEBD9A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36C4D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09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E9A0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Joint complaint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86A32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57A2418E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CBB0E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10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0B02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Taste or smell disorders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368A4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0BE841D6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9C699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11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47F2D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Breathlessness and shortness of breath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F9F8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5A1D101D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253E8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12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9C8B7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How long did the symptom phase last after your acute infection phase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601B9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</w:t>
            </w:r>
          </w:p>
        </w:tc>
      </w:tr>
      <w:tr w:rsidR="0003605C" w:rsidRPr="00C86306" w14:paraId="163D7EA1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016C2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13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5CB5F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n the meantime, have you been vaccinated against SARS-CoV-2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07CC8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es/no</w:t>
            </w:r>
          </w:p>
        </w:tc>
      </w:tr>
      <w:tr w:rsidR="0003605C" w:rsidRPr="00C86306" w14:paraId="7353BA5D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FB370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14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3BE6E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f yes: when have you been vaccinated (first time)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D6DA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ate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</w:t>
            </w:r>
            <w:proofErr w:type="spellStart"/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dd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mm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yyyy</w:t>
            </w:r>
            <w:proofErr w:type="spellEnd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</w:tr>
      <w:tr w:rsidR="0003605C" w:rsidRPr="00C86306" w14:paraId="47F5FB49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16BCE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15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1BEF1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f yes: Have you been vaccinated with a viral vaccine or mRNA agent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76D5D3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mRNA/Ve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c</w:t>
            </w: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tor/Un</w:t>
            </w:r>
            <w:r w:rsidRPr="00C86306">
              <w:rPr>
                <w:rFonts w:ascii="Calibri" w:eastAsia="Times New Roman" w:hAnsi="Calibri" w:cs="Calibri"/>
                <w:color w:val="000000"/>
                <w:lang w:val="en-GB" w:eastAsia="de-DE"/>
              </w:rPr>
              <w:t>known</w:t>
            </w:r>
          </w:p>
        </w:tc>
      </w:tr>
      <w:tr w:rsidR="0003605C" w:rsidRPr="00C86306" w14:paraId="3D409C63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5EE45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16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2A33C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If yes: please tell us the name of vaccine (e.g., Biontech, Moderna, Pfizer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BD0A4B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tring</w:t>
            </w:r>
          </w:p>
        </w:tc>
      </w:tr>
      <w:tr w:rsidR="0003605C" w:rsidRPr="00C86306" w14:paraId="7FC6CD12" w14:textId="77777777" w:rsidTr="00DC5E86">
        <w:trPr>
          <w:trHeight w:val="300"/>
        </w:trPr>
        <w:tc>
          <w:tcPr>
            <w:tcW w:w="47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C6431" w14:textId="77777777" w:rsidR="0003605C" w:rsidRPr="001B1B46" w:rsidRDefault="0003605C" w:rsidP="00DC5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117</w:t>
            </w:r>
          </w:p>
        </w:tc>
        <w:tc>
          <w:tcPr>
            <w:tcW w:w="604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CB106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86306">
              <w:rPr>
                <w:rFonts w:eastAsia="Times New Roman" w:cstheme="minorHAnsi"/>
                <w:color w:val="000000"/>
                <w:lang w:val="en-GB" w:eastAsia="de-DE"/>
              </w:rPr>
              <w:t>Thanks for your answers!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000B85" w14:textId="77777777" w:rsidR="0003605C" w:rsidRPr="001B1B46" w:rsidRDefault="0003605C" w:rsidP="00DC5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1B1B46">
              <w:rPr>
                <w:rFonts w:ascii="Calibri" w:eastAsia="Times New Roman" w:hAnsi="Calibri" w:cs="Calibri"/>
                <w:color w:val="000000"/>
                <w:lang w:val="en-GB" w:eastAsia="de-DE"/>
              </w:rPr>
              <w:t>Infotext</w:t>
            </w:r>
            <w:proofErr w:type="spellEnd"/>
          </w:p>
        </w:tc>
      </w:tr>
    </w:tbl>
    <w:p w14:paraId="08B630FD" w14:textId="77777777" w:rsidR="0003605C" w:rsidRPr="00C86306" w:rsidRDefault="0003605C" w:rsidP="0003605C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GB"/>
        </w:rPr>
      </w:pPr>
    </w:p>
    <w:p w14:paraId="4D28FEC5" w14:textId="508220B7" w:rsidR="0003605C" w:rsidRDefault="0003605C"/>
    <w:p w14:paraId="23BE8D69" w14:textId="77777777" w:rsidR="0003605C" w:rsidRDefault="0003605C">
      <w:pPr>
        <w:sectPr w:rsidR="0003605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DE3E042" w14:textId="3AC1FEC2" w:rsidR="0003605C" w:rsidRPr="00E3557C" w:rsidRDefault="00E3557C" w:rsidP="00E3557C">
      <w:pPr>
        <w:spacing w:after="150" w:line="276" w:lineRule="auto"/>
        <w:ind w:left="357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able S3: </w:t>
      </w:r>
      <w:r w:rsidR="0003605C" w:rsidRPr="00E3557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Online questionnaire for study participants divided in five parts (dark grey). </w:t>
      </w:r>
    </w:p>
    <w:tbl>
      <w:tblPr>
        <w:tblW w:w="14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9"/>
        <w:gridCol w:w="591"/>
        <w:gridCol w:w="1050"/>
        <w:gridCol w:w="1250"/>
        <w:gridCol w:w="309"/>
        <w:gridCol w:w="941"/>
        <w:gridCol w:w="52"/>
        <w:gridCol w:w="159"/>
        <w:gridCol w:w="833"/>
        <w:gridCol w:w="206"/>
        <w:gridCol w:w="644"/>
        <w:gridCol w:w="144"/>
        <w:gridCol w:w="462"/>
        <w:gridCol w:w="812"/>
        <w:gridCol w:w="438"/>
        <w:gridCol w:w="1121"/>
        <w:gridCol w:w="129"/>
        <w:gridCol w:w="1250"/>
        <w:gridCol w:w="180"/>
        <w:gridCol w:w="1070"/>
        <w:gridCol w:w="490"/>
        <w:gridCol w:w="760"/>
        <w:gridCol w:w="1250"/>
      </w:tblGrid>
      <w:tr w:rsidR="0003605C" w:rsidRPr="00E02FF4" w14:paraId="307408D0" w14:textId="77777777" w:rsidTr="00DC5E86">
        <w:trPr>
          <w:trHeight w:val="255"/>
        </w:trPr>
        <w:tc>
          <w:tcPr>
            <w:tcW w:w="6948" w:type="dxa"/>
            <w:gridSpan w:val="12"/>
            <w:shd w:val="clear" w:color="auto" w:fill="A6A6A6" w:themeFill="background1" w:themeFillShade="A6"/>
            <w:noWrap/>
            <w:vAlign w:val="bottom"/>
          </w:tcPr>
          <w:p w14:paraId="6A1F1712" w14:textId="77777777" w:rsidR="0003605C" w:rsidRPr="00DC4387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DE"/>
              </w:rPr>
            </w:pPr>
            <w:r w:rsidRPr="00DC4387">
              <w:rPr>
                <w:rFonts w:ascii="Arial" w:eastAsia="Times New Roman" w:hAnsi="Arial" w:cs="Arial"/>
                <w:b/>
                <w:szCs w:val="20"/>
                <w:lang w:eastAsia="de-DE"/>
              </w:rPr>
              <w:t>Questions regarding your workplace</w:t>
            </w:r>
          </w:p>
        </w:tc>
        <w:tc>
          <w:tcPr>
            <w:tcW w:w="7962" w:type="dxa"/>
            <w:gridSpan w:val="11"/>
            <w:shd w:val="clear" w:color="auto" w:fill="A6A6A6" w:themeFill="background1" w:themeFillShade="A6"/>
            <w:vAlign w:val="bottom"/>
            <w:hideMark/>
          </w:tcPr>
          <w:p w14:paraId="45C4F83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572A85FD" w14:textId="77777777" w:rsidTr="00DC5E86">
        <w:trPr>
          <w:trHeight w:val="255"/>
        </w:trPr>
        <w:tc>
          <w:tcPr>
            <w:tcW w:w="6948" w:type="dxa"/>
            <w:gridSpan w:val="1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82E66E" w14:textId="77777777" w:rsidR="0003605C" w:rsidRPr="00DC4387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DE"/>
              </w:rPr>
            </w:pPr>
          </w:p>
        </w:tc>
        <w:tc>
          <w:tcPr>
            <w:tcW w:w="7962" w:type="dxa"/>
            <w:gridSpan w:val="11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ECF061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0C116344" w14:textId="77777777" w:rsidTr="00DC5E86">
        <w:trPr>
          <w:trHeight w:val="255"/>
        </w:trPr>
        <w:tc>
          <w:tcPr>
            <w:tcW w:w="6948" w:type="dxa"/>
            <w:gridSpan w:val="1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156313A1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37F9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hich department are you working at?</w:t>
            </w:r>
          </w:p>
        </w:tc>
        <w:tc>
          <w:tcPr>
            <w:tcW w:w="7962" w:type="dxa"/>
            <w:gridSpan w:val="11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F4BD5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54E4CCAE" w14:textId="77777777" w:rsidTr="00DC5E86">
        <w:trPr>
          <w:trHeight w:val="255"/>
        </w:trPr>
        <w:tc>
          <w:tcPr>
            <w:tcW w:w="2410" w:type="dxa"/>
            <w:gridSpan w:val="3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219F050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538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24E0E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2" w:type="dxa"/>
            <w:gridSpan w:val="1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D53F2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74F6D67E" w14:textId="77777777" w:rsidTr="00DC5E86">
        <w:trPr>
          <w:trHeight w:val="255"/>
        </w:trPr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8CFF4F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538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2B5A3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2" w:type="dxa"/>
            <w:gridSpan w:val="1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E307B4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082DC64F" w14:textId="77777777" w:rsidTr="00DC5E86">
        <w:trPr>
          <w:trHeight w:val="255"/>
        </w:trPr>
        <w:tc>
          <w:tcPr>
            <w:tcW w:w="6948" w:type="dxa"/>
            <w:gridSpan w:val="1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3C8F8F58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37F9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ease indicate the nature of your primary employment.</w:t>
            </w:r>
          </w:p>
        </w:tc>
        <w:tc>
          <w:tcPr>
            <w:tcW w:w="7962" w:type="dxa"/>
            <w:gridSpan w:val="11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7AE84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291E6847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F1D885C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B050C17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37F9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AD799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ll-time employment</w:t>
            </w:r>
          </w:p>
        </w:tc>
      </w:tr>
      <w:tr w:rsidR="0003605C" w:rsidRPr="00E02FF4" w14:paraId="602AD37C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E933E24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1C3B675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37F9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3B760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tial retirement</w:t>
            </w:r>
          </w:p>
        </w:tc>
      </w:tr>
      <w:tr w:rsidR="0003605C" w:rsidRPr="00E02FF4" w14:paraId="6F625562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600350E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1004157" w14:textId="77777777" w:rsidR="0003605C" w:rsidRPr="00437F91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37F9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D7659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xed-term employment</w:t>
            </w:r>
          </w:p>
        </w:tc>
      </w:tr>
      <w:tr w:rsidR="0003605C" w:rsidRPr="00E02FF4" w14:paraId="72F26FED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A727B8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4F9A55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47BB8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elancer</w:t>
            </w:r>
          </w:p>
        </w:tc>
      </w:tr>
      <w:tr w:rsidR="0003605C" w:rsidRPr="00E02FF4" w14:paraId="3C494464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9BCCC5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AF8C99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5AED2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ginal employment</w:t>
            </w:r>
          </w:p>
        </w:tc>
      </w:tr>
      <w:tr w:rsidR="0003605C" w:rsidRPr="00E02FF4" w14:paraId="27CF0B4F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1D18BF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EF3623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0AB50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udy (full time)</w:t>
            </w:r>
          </w:p>
        </w:tc>
      </w:tr>
      <w:tr w:rsidR="0003605C" w:rsidRPr="00E02FF4" w14:paraId="0BBBFE2B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CF199A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BA0B89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D57A2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prenticeship or dual curriculum</w:t>
            </w:r>
          </w:p>
        </w:tc>
      </w:tr>
      <w:tr w:rsidR="0003605C" w:rsidRPr="00E02FF4" w14:paraId="06AEC38E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6125C7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972E8F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606FD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ternship</w:t>
            </w:r>
          </w:p>
        </w:tc>
      </w:tr>
      <w:tr w:rsidR="0003605C" w:rsidRPr="003B7C2F" w14:paraId="2911D553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90C02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8806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D26FA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s (please provide more information as comment)</w:t>
            </w:r>
          </w:p>
        </w:tc>
      </w:tr>
      <w:tr w:rsidR="0003605C" w:rsidRPr="003B7C2F" w14:paraId="05660762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C31967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50682B01" w14:textId="77777777" w:rsidTr="00DC5E86">
        <w:trPr>
          <w:trHeight w:val="255"/>
        </w:trPr>
        <w:tc>
          <w:tcPr>
            <w:tcW w:w="14910" w:type="dxa"/>
            <w:gridSpan w:val="23"/>
            <w:shd w:val="clear" w:color="auto" w:fill="auto"/>
            <w:noWrap/>
            <w:vAlign w:val="bottom"/>
          </w:tcPr>
          <w:p w14:paraId="3635FE4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595B70BA" w14:textId="77777777" w:rsidTr="00DC5E86">
        <w:trPr>
          <w:trHeight w:val="255"/>
        </w:trPr>
        <w:tc>
          <w:tcPr>
            <w:tcW w:w="6948" w:type="dxa"/>
            <w:gridSpan w:val="12"/>
            <w:shd w:val="clear" w:color="auto" w:fill="A6A6A6" w:themeFill="background1" w:themeFillShade="A6"/>
            <w:noWrap/>
            <w:vAlign w:val="bottom"/>
          </w:tcPr>
          <w:p w14:paraId="474696F6" w14:textId="77777777" w:rsidR="0003605C" w:rsidRPr="007E13C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DE"/>
              </w:rPr>
            </w:pPr>
            <w:r w:rsidRPr="007E13C4">
              <w:rPr>
                <w:rFonts w:ascii="Arial" w:eastAsia="Times New Roman" w:hAnsi="Arial" w:cs="Arial"/>
                <w:b/>
                <w:szCs w:val="20"/>
                <w:lang w:eastAsia="de-DE"/>
              </w:rPr>
              <w:t>Questions regarding home office</w:t>
            </w:r>
          </w:p>
        </w:tc>
        <w:tc>
          <w:tcPr>
            <w:tcW w:w="7962" w:type="dxa"/>
            <w:gridSpan w:val="11"/>
            <w:shd w:val="clear" w:color="auto" w:fill="A6A6A6" w:themeFill="background1" w:themeFillShade="A6"/>
            <w:vAlign w:val="bottom"/>
            <w:hideMark/>
          </w:tcPr>
          <w:p w14:paraId="7A1A2DC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49789389" w14:textId="77777777" w:rsidTr="00DC5E86">
        <w:trPr>
          <w:trHeight w:val="255"/>
        </w:trPr>
        <w:tc>
          <w:tcPr>
            <w:tcW w:w="2410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400816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538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270896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2" w:type="dxa"/>
            <w:gridSpan w:val="11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255325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4D584946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C0D28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 your job home-office ready?</w:t>
            </w:r>
          </w:p>
        </w:tc>
      </w:tr>
      <w:tr w:rsidR="0003605C" w:rsidRPr="00E02FF4" w14:paraId="4AEABD14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EFFD4E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798616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DDE6C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</w:t>
            </w:r>
          </w:p>
        </w:tc>
      </w:tr>
      <w:tr w:rsidR="0003605C" w:rsidRPr="00E02FF4" w14:paraId="3D66579A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A6473D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ABDF00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AF0BD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, with limitation</w:t>
            </w:r>
          </w:p>
        </w:tc>
      </w:tr>
      <w:tr w:rsidR="0003605C" w:rsidRPr="00E02FF4" w14:paraId="0332D74F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3B8BA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893C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FA0F8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</w:tr>
      <w:tr w:rsidR="0003605C" w:rsidRPr="00E02FF4" w14:paraId="23EF67A4" w14:textId="77777777" w:rsidTr="00DC5E86">
        <w:trPr>
          <w:trHeight w:val="255"/>
        </w:trPr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07AB1B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DFF8B6E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550" w:type="dxa"/>
            <w:gridSpan w:val="2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F94A0F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5103BF4A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67BE7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 what extent can you perform your job if you are… (1 = not at all, 10 = completely)</w:t>
            </w:r>
          </w:p>
        </w:tc>
      </w:tr>
      <w:tr w:rsidR="0003605C" w:rsidRPr="00E02FF4" w14:paraId="53C858D7" w14:textId="77777777" w:rsidTr="00DC5E86">
        <w:trPr>
          <w:trHeight w:val="255"/>
        </w:trPr>
        <w:tc>
          <w:tcPr>
            <w:tcW w:w="2410" w:type="dxa"/>
            <w:gridSpan w:val="3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7CE59B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5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54A78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4ABF561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gridSpan w:val="4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3F1767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50" w:type="dxa"/>
            <w:gridSpan w:val="3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159654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D8E3BC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49891AC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5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C192C81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CCD337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73C5DE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5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1EC5D6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</w:tr>
      <w:tr w:rsidR="0003605C" w:rsidRPr="00E02FF4" w14:paraId="1AE5870C" w14:textId="77777777" w:rsidTr="00DC5E86">
        <w:trPr>
          <w:trHeight w:val="255"/>
        </w:trPr>
        <w:tc>
          <w:tcPr>
            <w:tcW w:w="2410" w:type="dxa"/>
            <w:gridSpan w:val="3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80505D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…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 your home office?</w:t>
            </w:r>
          </w:p>
        </w:tc>
        <w:tc>
          <w:tcPr>
            <w:tcW w:w="1250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03BD41B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0E8E45E6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4"/>
            <w:tcBorders>
              <w:right w:val="single" w:sz="8" w:space="0" w:color="auto"/>
            </w:tcBorders>
            <w:shd w:val="clear" w:color="auto" w:fill="auto"/>
          </w:tcPr>
          <w:p w14:paraId="031C422E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3"/>
            <w:tcBorders>
              <w:right w:val="single" w:sz="8" w:space="0" w:color="auto"/>
            </w:tcBorders>
            <w:shd w:val="clear" w:color="auto" w:fill="auto"/>
          </w:tcPr>
          <w:p w14:paraId="6E2385F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63D78231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5DAA6F6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tcBorders>
              <w:right w:val="single" w:sz="8" w:space="0" w:color="auto"/>
            </w:tcBorders>
            <w:shd w:val="clear" w:color="auto" w:fill="auto"/>
          </w:tcPr>
          <w:p w14:paraId="6E7FFDC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3F37D32C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5BAD200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tcBorders>
              <w:right w:val="single" w:sz="8" w:space="0" w:color="auto"/>
            </w:tcBorders>
            <w:shd w:val="clear" w:color="auto" w:fill="auto"/>
          </w:tcPr>
          <w:p w14:paraId="1BB21BE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E02FF4" w14:paraId="6F3B577A" w14:textId="77777777" w:rsidTr="00DC5E86">
        <w:trPr>
          <w:trHeight w:val="255"/>
        </w:trPr>
        <w:tc>
          <w:tcPr>
            <w:tcW w:w="2410" w:type="dxa"/>
            <w:gridSpan w:val="3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7AA32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…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 your workplace?</w:t>
            </w:r>
          </w:p>
        </w:tc>
        <w:tc>
          <w:tcPr>
            <w:tcW w:w="1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5D33B6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99FB6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4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4FD38C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73966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5CA5B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4EF45D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01705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3EE02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29A39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74A71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E02FF4" w14:paraId="236012B6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6360460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34A126BE" w14:textId="25581075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3E7C0C48" w14:textId="37EFED5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0A70EB84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5297C4A7" w14:textId="61527D63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0BCCB392" w14:textId="77777777" w:rsidTr="00DC5E86">
        <w:trPr>
          <w:trHeight w:val="255"/>
        </w:trPr>
        <w:tc>
          <w:tcPr>
            <w:tcW w:w="14910" w:type="dxa"/>
            <w:gridSpan w:val="23"/>
            <w:shd w:val="clear" w:color="auto" w:fill="auto"/>
            <w:noWrap/>
            <w:vAlign w:val="bottom"/>
          </w:tcPr>
          <w:p w14:paraId="37BA940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5524239A" w14:textId="77777777" w:rsidTr="00DC5E86">
        <w:trPr>
          <w:trHeight w:val="510"/>
        </w:trPr>
        <w:tc>
          <w:tcPr>
            <w:tcW w:w="14910" w:type="dxa"/>
            <w:gridSpan w:val="23"/>
            <w:shd w:val="clear" w:color="auto" w:fill="A6A6A6" w:themeFill="background1" w:themeFillShade="A6"/>
            <w:noWrap/>
            <w:vAlign w:val="bottom"/>
          </w:tcPr>
          <w:p w14:paraId="4711AD46" w14:textId="77777777" w:rsidR="0003605C" w:rsidRPr="00045E4F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DE"/>
              </w:rPr>
            </w:pPr>
            <w:r w:rsidRPr="00045E4F">
              <w:rPr>
                <w:rFonts w:ascii="Arial" w:eastAsia="Times New Roman" w:hAnsi="Arial" w:cs="Arial"/>
                <w:b/>
                <w:szCs w:val="20"/>
                <w:lang w:eastAsia="de-DE"/>
              </w:rPr>
              <w:t>Questions regarding professional contact before the pandemic</w:t>
            </w:r>
          </w:p>
          <w:p w14:paraId="0C3129FA" w14:textId="77777777" w:rsidR="0003605C" w:rsidRPr="00045E4F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DE"/>
              </w:rPr>
            </w:pPr>
            <w:r w:rsidRPr="00045E4F">
              <w:rPr>
                <w:rFonts w:ascii="Arial" w:eastAsia="Times New Roman" w:hAnsi="Arial" w:cs="Arial"/>
                <w:b/>
                <w:szCs w:val="20"/>
                <w:lang w:eastAsia="de-DE"/>
              </w:rPr>
              <w:t>Think back to the work situation before the pandemic (until the end of February 2020).</w:t>
            </w:r>
          </w:p>
        </w:tc>
      </w:tr>
      <w:tr w:rsidR="0003605C" w:rsidRPr="003B7C2F" w14:paraId="70ADC3EA" w14:textId="77777777" w:rsidTr="00DC5E86">
        <w:trPr>
          <w:trHeight w:val="201"/>
        </w:trPr>
        <w:tc>
          <w:tcPr>
            <w:tcW w:w="14910" w:type="dxa"/>
            <w:gridSpan w:val="23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676A53B" w14:textId="77777777" w:rsidR="0003605C" w:rsidRPr="00045E4F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DE"/>
              </w:rPr>
            </w:pPr>
          </w:p>
        </w:tc>
      </w:tr>
      <w:tr w:rsidR="0003605C" w:rsidRPr="00D262D5" w14:paraId="58B05CD1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41CF0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ease indicate all types of workstatio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 and the respective hours you ha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 spent working there to perform your work before the end of February 2020.</w:t>
            </w:r>
          </w:p>
        </w:tc>
      </w:tr>
      <w:tr w:rsidR="0003605C" w:rsidRPr="00D262D5" w14:paraId="04801A6C" w14:textId="77777777" w:rsidTr="00DC5E86">
        <w:trPr>
          <w:trHeight w:val="255"/>
        </w:trPr>
        <w:tc>
          <w:tcPr>
            <w:tcW w:w="14910" w:type="dxa"/>
            <w:gridSpan w:val="2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E5A1E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63F01E4E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182410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3D04A94D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at all</w:t>
            </w:r>
          </w:p>
        </w:tc>
        <w:tc>
          <w:tcPr>
            <w:tcW w:w="1842" w:type="dxa"/>
            <w:gridSpan w:val="4"/>
            <w:shd w:val="clear" w:color="auto" w:fill="auto"/>
          </w:tcPr>
          <w:p w14:paraId="76DFB2B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ss than 4 hours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ED7AB6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 to 12 hours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2D6C28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 to 20 hours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3F11BC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 to 28 hours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3C40C6C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 to 36 hours</w:t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131D3E6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re than 36 hours</w:t>
            </w:r>
          </w:p>
        </w:tc>
      </w:tr>
      <w:tr w:rsidR="0003605C" w:rsidRPr="00E02FF4" w14:paraId="2F6B6176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DC7803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gle office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98E645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842" w:type="dxa"/>
            <w:gridSpan w:val="4"/>
            <w:shd w:val="clear" w:color="auto" w:fill="auto"/>
          </w:tcPr>
          <w:p w14:paraId="26AC5DC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3D979FD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CDD0766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671C8A5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62B2DB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1184D1A5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E02FF4" w14:paraId="023AF3EB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586C06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ltiperson</w:t>
            </w:r>
            <w:proofErr w:type="spellEnd"/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fice (2-4 persons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D8F6B9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842" w:type="dxa"/>
            <w:gridSpan w:val="4"/>
            <w:shd w:val="clear" w:color="auto" w:fill="auto"/>
          </w:tcPr>
          <w:p w14:paraId="62200AC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24941BE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F6BCF45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5FB5B37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6E732F5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2E9AC316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E02FF4" w14:paraId="23A7A387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AAC387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ltiperson</w:t>
            </w:r>
            <w:proofErr w:type="spellEnd"/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fice (5-10 persons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BFE1821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842" w:type="dxa"/>
            <w:gridSpan w:val="4"/>
            <w:shd w:val="clear" w:color="auto" w:fill="auto"/>
          </w:tcPr>
          <w:p w14:paraId="4DF062A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A04C6F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45254C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58AA4E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52E58A4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4AF7E8B7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707505" w14:paraId="57E3058D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1392CD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ltiperson</w:t>
            </w:r>
            <w:proofErr w:type="spellEnd"/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ce (more than 10 persons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97AE451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842" w:type="dxa"/>
            <w:gridSpan w:val="4"/>
            <w:shd w:val="clear" w:color="auto" w:fill="auto"/>
          </w:tcPr>
          <w:p w14:paraId="3A95BC96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D70931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2C6E57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35CF9F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0EE516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11B495C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707505" w14:paraId="19998169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3B58E1A4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ion workplace</w:t>
            </w:r>
          </w:p>
          <w:p w14:paraId="5BD52E3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42C45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(e.g. factory hall, workshop, assembly line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C5BB5F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842" w:type="dxa"/>
            <w:gridSpan w:val="4"/>
            <w:shd w:val="clear" w:color="auto" w:fill="auto"/>
          </w:tcPr>
          <w:p w14:paraId="055FF25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4CDFA20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A57E4D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8F4224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8D4649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7723204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707505" w14:paraId="64FE8425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31064F5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boratory workplace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A1DBCC7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842" w:type="dxa"/>
            <w:gridSpan w:val="4"/>
            <w:shd w:val="clear" w:color="auto" w:fill="auto"/>
          </w:tcPr>
          <w:p w14:paraId="41DFFCC7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48F13A01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94B1EC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01E910D7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537B955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25CDD8A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707505" w14:paraId="31F4DD78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3205FB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utdoor / open air workplace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C0525B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842" w:type="dxa"/>
            <w:gridSpan w:val="4"/>
            <w:shd w:val="clear" w:color="auto" w:fill="auto"/>
          </w:tcPr>
          <w:p w14:paraId="4C84610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D8A2B7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8B18437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D29F69E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DE6CD8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4A68CFB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707505" w14:paraId="5D724EC0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9E11D7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gistics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C33FBAD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842" w:type="dxa"/>
            <w:gridSpan w:val="4"/>
            <w:shd w:val="clear" w:color="auto" w:fill="auto"/>
          </w:tcPr>
          <w:p w14:paraId="214B047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55F6792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B91E085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65F3FF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F266F2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2083056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707505" w14:paraId="79C2F81E" w14:textId="77777777" w:rsidTr="00DC5E86">
        <w:trPr>
          <w:trHeight w:val="222"/>
        </w:trPr>
        <w:tc>
          <w:tcPr>
            <w:tcW w:w="3969" w:type="dxa"/>
            <w:gridSpan w:val="5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4406E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ales force</w:t>
            </w:r>
          </w:p>
        </w:tc>
        <w:tc>
          <w:tcPr>
            <w:tcW w:w="993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1DC975A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842" w:type="dxa"/>
            <w:gridSpan w:val="4"/>
            <w:tcBorders>
              <w:bottom w:val="single" w:sz="8" w:space="0" w:color="auto"/>
            </w:tcBorders>
            <w:shd w:val="clear" w:color="auto" w:fill="auto"/>
          </w:tcPr>
          <w:p w14:paraId="54B3682D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01B05E6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6621E636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3D89953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622D2EAC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646D5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707505" w14:paraId="0805BD82" w14:textId="77777777" w:rsidTr="00DC5E86">
        <w:trPr>
          <w:trHeight w:val="222"/>
        </w:trPr>
        <w:tc>
          <w:tcPr>
            <w:tcW w:w="3969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7B5978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941" w:type="dxa"/>
            <w:gridSpan w:val="1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C83D16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46B17D57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3CA3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 the period until the end of February 2020: In average, how many days per month did you work in your home office?</w:t>
            </w:r>
          </w:p>
        </w:tc>
      </w:tr>
      <w:tr w:rsidR="0003605C" w:rsidRPr="00E02FF4" w14:paraId="4A03CB7C" w14:textId="77777777" w:rsidTr="00DC5E86">
        <w:trPr>
          <w:trHeight w:val="210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22258E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B8AD9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E9663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6381C1FE" w14:textId="77777777" w:rsidTr="00DC5E86">
        <w:trPr>
          <w:trHeight w:val="210"/>
        </w:trPr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A23D0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10BD504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550" w:type="dxa"/>
            <w:gridSpan w:val="2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DF7B90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78E5BB78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FC160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 a normal working day, how many persons during work-hours did you get in contact with before the end of February 2020?</w:t>
            </w:r>
          </w:p>
        </w:tc>
      </w:tr>
      <w:tr w:rsidR="0003605C" w:rsidRPr="00E02FF4" w14:paraId="1D1BD93D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055DBE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8E15F8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1A32C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e</w:t>
            </w:r>
          </w:p>
        </w:tc>
      </w:tr>
      <w:tr w:rsidR="0003605C" w:rsidRPr="00E02FF4" w14:paraId="3D41F872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069A8D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07E217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D7576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5 persons</w:t>
            </w:r>
          </w:p>
        </w:tc>
      </w:tr>
      <w:tr w:rsidR="0003605C" w:rsidRPr="00E02FF4" w14:paraId="3A368056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6E4F87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91C4CD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BD822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-10 persons</w:t>
            </w:r>
          </w:p>
        </w:tc>
      </w:tr>
      <w:tr w:rsidR="0003605C" w:rsidRPr="00E02FF4" w14:paraId="3C86DD16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7E6343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56EEF9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E9344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-20 persons</w:t>
            </w:r>
          </w:p>
        </w:tc>
      </w:tr>
      <w:tr w:rsidR="0003605C" w:rsidRPr="00E02FF4" w14:paraId="718B969B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CDC5A7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6D63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D550D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e than 20 persons</w:t>
            </w:r>
          </w:p>
        </w:tc>
      </w:tr>
      <w:tr w:rsidR="0003605C" w:rsidRPr="00E02FF4" w14:paraId="7357AED5" w14:textId="77777777" w:rsidTr="00DC5E86">
        <w:trPr>
          <w:trHeight w:val="255"/>
        </w:trPr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1DA93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F1E5B7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550" w:type="dxa"/>
            <w:gridSpan w:val="2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206A0E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411A54AB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DB175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 a normal workday before the end of February 2020, how many people did you have contact with for more than 15 minutes?</w:t>
            </w:r>
          </w:p>
        </w:tc>
      </w:tr>
      <w:tr w:rsidR="0003605C" w:rsidRPr="00E02FF4" w14:paraId="2CB15881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A2F009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836338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630B3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e</w:t>
            </w:r>
          </w:p>
        </w:tc>
      </w:tr>
      <w:tr w:rsidR="0003605C" w:rsidRPr="00E02FF4" w14:paraId="32BF8D54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A9D107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68CF67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D872F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2 persons</w:t>
            </w:r>
          </w:p>
        </w:tc>
      </w:tr>
      <w:tr w:rsidR="0003605C" w:rsidRPr="00E02FF4" w14:paraId="0A78B76F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99DA54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FDBA0B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B15E3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5 persons</w:t>
            </w:r>
          </w:p>
        </w:tc>
      </w:tr>
      <w:tr w:rsidR="0003605C" w:rsidRPr="00E02FF4" w14:paraId="6653AD05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421C11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DF8754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B8F9C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-10 persons</w:t>
            </w:r>
          </w:p>
        </w:tc>
      </w:tr>
      <w:tr w:rsidR="0003605C" w:rsidRPr="00E02FF4" w14:paraId="58C9B75F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21959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3EC7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425BD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e than 10 persons</w:t>
            </w:r>
          </w:p>
        </w:tc>
      </w:tr>
      <w:tr w:rsidR="0003605C" w:rsidRPr="00E02FF4" w14:paraId="3C99335B" w14:textId="77777777" w:rsidTr="00DC5E86">
        <w:trPr>
          <w:trHeight w:val="255"/>
        </w:trPr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8C8BC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DC44F0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550" w:type="dxa"/>
            <w:gridSpan w:val="2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BCF7118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39662460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544D82A1" w14:textId="50326C00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1AD94640" w14:textId="77777777" w:rsidTr="00DC5E86">
        <w:trPr>
          <w:trHeight w:val="563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53EDD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 a normal working day before the end of February 2020, if you had contacts that lasted more than 15 minutes, in how many of these contacts could you maintain a distance of at least 1.50 m?</w:t>
            </w:r>
          </w:p>
        </w:tc>
      </w:tr>
      <w:tr w:rsidR="0003605C" w:rsidRPr="00E02FF4" w14:paraId="70E3A283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8CE9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BCAE37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85B0F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e</w:t>
            </w:r>
          </w:p>
        </w:tc>
      </w:tr>
      <w:tr w:rsidR="0003605C" w:rsidRPr="00E02FF4" w14:paraId="4B0ACF94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7DE7C2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D4E4BC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BDAFB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2 persons</w:t>
            </w:r>
          </w:p>
        </w:tc>
      </w:tr>
      <w:tr w:rsidR="0003605C" w:rsidRPr="00E02FF4" w14:paraId="67353A8B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8CA414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236F27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0CFE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5 persons</w:t>
            </w:r>
          </w:p>
        </w:tc>
      </w:tr>
      <w:tr w:rsidR="0003605C" w:rsidRPr="00E02FF4" w14:paraId="207A6E17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013E4F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64415A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0052E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-10 persons</w:t>
            </w:r>
          </w:p>
        </w:tc>
      </w:tr>
      <w:tr w:rsidR="0003605C" w:rsidRPr="00E02FF4" w14:paraId="1D090CCF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DE32C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E247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DA3AA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e than 10 persons</w:t>
            </w:r>
          </w:p>
        </w:tc>
      </w:tr>
      <w:tr w:rsidR="0003605C" w:rsidRPr="00E02FF4" w14:paraId="45FBE359" w14:textId="77777777" w:rsidTr="00DC5E86">
        <w:trPr>
          <w:trHeight w:val="255"/>
        </w:trPr>
        <w:tc>
          <w:tcPr>
            <w:tcW w:w="14910" w:type="dxa"/>
            <w:gridSpan w:val="23"/>
            <w:shd w:val="clear" w:color="auto" w:fill="auto"/>
            <w:noWrap/>
            <w:vAlign w:val="bottom"/>
          </w:tcPr>
          <w:p w14:paraId="63977F4F" w14:textId="77777777" w:rsidR="0003605C" w:rsidRP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03605C" w:rsidRPr="003B7C2F" w14:paraId="1DB9CD28" w14:textId="77777777" w:rsidTr="00DC5E86">
        <w:trPr>
          <w:trHeight w:val="286"/>
        </w:trPr>
        <w:tc>
          <w:tcPr>
            <w:tcW w:w="14910" w:type="dxa"/>
            <w:gridSpan w:val="23"/>
            <w:shd w:val="clear" w:color="auto" w:fill="A6A6A6" w:themeFill="background1" w:themeFillShade="A6"/>
            <w:noWrap/>
            <w:vAlign w:val="bottom"/>
            <w:hideMark/>
          </w:tcPr>
          <w:p w14:paraId="6B4DAB84" w14:textId="77777777" w:rsidR="0003605C" w:rsidRPr="00A46B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DE"/>
              </w:rPr>
            </w:pPr>
            <w:r w:rsidRPr="00A46BF4">
              <w:rPr>
                <w:rFonts w:ascii="Arial" w:eastAsia="Times New Roman" w:hAnsi="Arial" w:cs="Arial"/>
                <w:b/>
                <w:szCs w:val="20"/>
                <w:lang w:eastAsia="de-DE"/>
              </w:rPr>
              <w:t>Now think about the time during the pandemic since March/April 2020.</w:t>
            </w:r>
          </w:p>
        </w:tc>
      </w:tr>
      <w:tr w:rsidR="0003605C" w:rsidRPr="003B7C2F" w14:paraId="31DA0B39" w14:textId="77777777" w:rsidTr="00DC5E86">
        <w:trPr>
          <w:trHeight w:val="255"/>
        </w:trPr>
        <w:tc>
          <w:tcPr>
            <w:tcW w:w="14910" w:type="dxa"/>
            <w:gridSpan w:val="23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C004813" w14:textId="77777777" w:rsidR="0003605C" w:rsidRP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b/>
                <w:sz w:val="10"/>
                <w:szCs w:val="8"/>
                <w:lang w:eastAsia="de-DE"/>
              </w:rPr>
            </w:pPr>
          </w:p>
        </w:tc>
      </w:tr>
      <w:tr w:rsidR="0003605C" w:rsidRPr="00D262D5" w14:paraId="6E1CF10D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ED492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ease indicate all types of workstations and the respective hours you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a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 spent working there to perform your work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ween April 2020 and Nove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020.</w:t>
            </w:r>
          </w:p>
        </w:tc>
      </w:tr>
      <w:tr w:rsidR="0003605C" w:rsidRPr="003B7C2F" w14:paraId="2190D00D" w14:textId="77777777" w:rsidTr="00DC5E86">
        <w:trPr>
          <w:trHeight w:val="204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38AA5F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gridSpan w:val="3"/>
            <w:shd w:val="clear" w:color="auto" w:fill="auto"/>
          </w:tcPr>
          <w:p w14:paraId="290E587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at all</w:t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26639AD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ss than 4 hours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56377E3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 to 12 hours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9F1336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 to 20 hours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54EF90D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 to 28 hours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1B5256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 to 36 hours</w:t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7D68339C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re than 36 hours</w:t>
            </w:r>
          </w:p>
        </w:tc>
      </w:tr>
      <w:tr w:rsidR="0003605C" w:rsidRPr="003B7C2F" w14:paraId="678173AB" w14:textId="77777777" w:rsidTr="00DC5E86">
        <w:trPr>
          <w:trHeight w:val="195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B8A373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gle office</w:t>
            </w:r>
          </w:p>
        </w:tc>
        <w:tc>
          <w:tcPr>
            <w:tcW w:w="1152" w:type="dxa"/>
            <w:gridSpan w:val="3"/>
            <w:shd w:val="clear" w:color="auto" w:fill="auto"/>
          </w:tcPr>
          <w:p w14:paraId="1076526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26438C6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86D857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CA4DA8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0B5F3EE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5FFD456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125BD18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3B7C2F" w14:paraId="596B11B9" w14:textId="77777777" w:rsidTr="00DC5E86">
        <w:trPr>
          <w:trHeight w:val="195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C3F423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ltiperson</w:t>
            </w:r>
            <w:proofErr w:type="spellEnd"/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fice (2-4 persons)</w:t>
            </w:r>
          </w:p>
        </w:tc>
        <w:tc>
          <w:tcPr>
            <w:tcW w:w="1152" w:type="dxa"/>
            <w:gridSpan w:val="3"/>
            <w:shd w:val="clear" w:color="auto" w:fill="auto"/>
          </w:tcPr>
          <w:p w14:paraId="51DCCCD7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1EAB343E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28FFE3B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BD008B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6EA825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D97DA4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659D2A4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3B7C2F" w14:paraId="05967E43" w14:textId="77777777" w:rsidTr="00DC5E86">
        <w:trPr>
          <w:trHeight w:val="195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B93C7A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ltiperson</w:t>
            </w:r>
            <w:proofErr w:type="spellEnd"/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fice (5-10 persons)</w:t>
            </w:r>
          </w:p>
        </w:tc>
        <w:tc>
          <w:tcPr>
            <w:tcW w:w="1152" w:type="dxa"/>
            <w:gridSpan w:val="3"/>
            <w:shd w:val="clear" w:color="auto" w:fill="auto"/>
          </w:tcPr>
          <w:p w14:paraId="6F6090D6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66A1632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58655097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1D19C01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15AA277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D17696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76325FE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3B7C2F" w14:paraId="79C907A6" w14:textId="77777777" w:rsidTr="00DC5E86">
        <w:trPr>
          <w:trHeight w:val="195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976735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ltiperson</w:t>
            </w:r>
            <w:proofErr w:type="spellEnd"/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ce (more than 10 persons)</w:t>
            </w:r>
          </w:p>
        </w:tc>
        <w:tc>
          <w:tcPr>
            <w:tcW w:w="1152" w:type="dxa"/>
            <w:gridSpan w:val="3"/>
            <w:shd w:val="clear" w:color="auto" w:fill="auto"/>
          </w:tcPr>
          <w:p w14:paraId="5033570C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5C9F592D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682CE9D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E12C1EE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0A69A7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281446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542A674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3B7C2F" w14:paraId="5B687BD8" w14:textId="77777777" w:rsidTr="00DC5E86">
        <w:trPr>
          <w:trHeight w:val="195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30376AFC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ion workplace</w:t>
            </w:r>
          </w:p>
          <w:p w14:paraId="59100CC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42C45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(e.g. factory hall, workshop, assembly line)</w:t>
            </w:r>
          </w:p>
        </w:tc>
        <w:tc>
          <w:tcPr>
            <w:tcW w:w="1152" w:type="dxa"/>
            <w:gridSpan w:val="3"/>
            <w:shd w:val="clear" w:color="auto" w:fill="auto"/>
          </w:tcPr>
          <w:p w14:paraId="57C80AB5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304FB3B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CAE7E3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D2E200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D8EE6EE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E3E427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658932A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3B7C2F" w14:paraId="49937D60" w14:textId="77777777" w:rsidTr="00DC5E86">
        <w:trPr>
          <w:trHeight w:val="195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263E52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oratory workplace</w:t>
            </w:r>
          </w:p>
        </w:tc>
        <w:tc>
          <w:tcPr>
            <w:tcW w:w="1152" w:type="dxa"/>
            <w:gridSpan w:val="3"/>
            <w:shd w:val="clear" w:color="auto" w:fill="auto"/>
          </w:tcPr>
          <w:p w14:paraId="5D5A371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69017E1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94E624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F1C897E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4D38902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23BCA3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1AC9C4E6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3B7C2F" w14:paraId="41FEFAD9" w14:textId="77777777" w:rsidTr="00DC5E86">
        <w:trPr>
          <w:trHeight w:val="195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3A3DB33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utdoor / open air workplace</w:t>
            </w:r>
          </w:p>
        </w:tc>
        <w:tc>
          <w:tcPr>
            <w:tcW w:w="1152" w:type="dxa"/>
            <w:gridSpan w:val="3"/>
            <w:shd w:val="clear" w:color="auto" w:fill="auto"/>
          </w:tcPr>
          <w:p w14:paraId="6C1097D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539F38E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E55D4C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DCF8863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DB0387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C73531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1F48AC1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3B7C2F" w14:paraId="181355DF" w14:textId="77777777" w:rsidTr="00DC5E86">
        <w:trPr>
          <w:trHeight w:val="195"/>
        </w:trPr>
        <w:tc>
          <w:tcPr>
            <w:tcW w:w="3969" w:type="dxa"/>
            <w:gridSpan w:val="5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DEA206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gistics</w:t>
            </w:r>
          </w:p>
        </w:tc>
        <w:tc>
          <w:tcPr>
            <w:tcW w:w="1152" w:type="dxa"/>
            <w:gridSpan w:val="3"/>
            <w:shd w:val="clear" w:color="auto" w:fill="auto"/>
          </w:tcPr>
          <w:p w14:paraId="49EA4438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3B47FDB9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53DD72D4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18B19F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006EEDC0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3AA37F0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2D4DADDA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3B7C2F" w14:paraId="0BFCA188" w14:textId="77777777" w:rsidTr="00DC5E86">
        <w:trPr>
          <w:trHeight w:val="195"/>
        </w:trPr>
        <w:tc>
          <w:tcPr>
            <w:tcW w:w="3969" w:type="dxa"/>
            <w:gridSpan w:val="5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8D1FF0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ales force</w:t>
            </w:r>
          </w:p>
        </w:tc>
        <w:tc>
          <w:tcPr>
            <w:tcW w:w="1152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6B31F0D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683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75F1F3AC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418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5E1DFFE6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3FEF027B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59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4F3F000D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560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3EF1C49F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201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10CFB1" w14:textId="77777777" w:rsidR="0003605C" w:rsidRPr="00E02FF4" w:rsidRDefault="0003605C" w:rsidP="00DC5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</w:tr>
      <w:tr w:rsidR="0003605C" w:rsidRPr="003B7C2F" w14:paraId="68711325" w14:textId="77777777" w:rsidTr="00DC5E86">
        <w:trPr>
          <w:trHeight w:val="255"/>
        </w:trPr>
        <w:tc>
          <w:tcPr>
            <w:tcW w:w="14910" w:type="dxa"/>
            <w:gridSpan w:val="23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CD84EB" w14:textId="77777777" w:rsidR="0003605C" w:rsidRP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03605C" w:rsidRPr="003B7C2F" w14:paraId="57E051CE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8624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ow many days per month (on average) did you work from home during the time you participated in the Corona screening test-offer (April - November 2020)</w:t>
            </w:r>
          </w:p>
        </w:tc>
      </w:tr>
      <w:tr w:rsidR="0003605C" w:rsidRPr="00E02FF4" w14:paraId="25A04A28" w14:textId="77777777" w:rsidTr="00DC5E86">
        <w:trPr>
          <w:trHeight w:val="270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3AF354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039B14A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72E3F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e</w:t>
            </w:r>
          </w:p>
        </w:tc>
      </w:tr>
      <w:tr w:rsidR="0003605C" w:rsidRPr="00E02FF4" w14:paraId="4C2B279A" w14:textId="77777777" w:rsidTr="00DC5E86">
        <w:trPr>
          <w:trHeight w:val="270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149A8B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51D93EB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47664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5 persons</w:t>
            </w:r>
          </w:p>
        </w:tc>
      </w:tr>
      <w:tr w:rsidR="0003605C" w:rsidRPr="00E02FF4" w14:paraId="398C5E59" w14:textId="77777777" w:rsidTr="00DC5E86">
        <w:trPr>
          <w:trHeight w:val="270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E9B242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10C7950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AD471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-10 persons</w:t>
            </w:r>
          </w:p>
        </w:tc>
      </w:tr>
      <w:tr w:rsidR="0003605C" w:rsidRPr="00E02FF4" w14:paraId="301DE935" w14:textId="77777777" w:rsidTr="00DC5E86">
        <w:trPr>
          <w:trHeight w:val="270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90C49E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477B3CD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DADB5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-20 persons</w:t>
            </w:r>
          </w:p>
        </w:tc>
      </w:tr>
      <w:tr w:rsidR="0003605C" w:rsidRPr="00E02FF4" w14:paraId="02800BA1" w14:textId="77777777" w:rsidTr="00DC5E86">
        <w:trPr>
          <w:trHeight w:val="270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88641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752F1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9C193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e than 20 persons</w:t>
            </w:r>
          </w:p>
        </w:tc>
      </w:tr>
      <w:tr w:rsidR="0003605C" w:rsidRPr="00E02FF4" w14:paraId="7B5ECFFF" w14:textId="77777777" w:rsidTr="00DC5E86">
        <w:trPr>
          <w:trHeight w:val="270"/>
        </w:trPr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4ADF42" w14:textId="77777777" w:rsidR="0003605C" w:rsidRP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4638A32" w14:textId="77777777" w:rsidR="0003605C" w:rsidRP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13550" w:type="dxa"/>
            <w:gridSpan w:val="2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9B978DF" w14:textId="77777777" w:rsidR="0003605C" w:rsidRP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03605C" w:rsidRPr="003B7C2F" w14:paraId="64D6F5E6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E6F0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 a normal working day between April 2020 and November 2020, how many people did you have professional contact?</w:t>
            </w:r>
          </w:p>
        </w:tc>
      </w:tr>
      <w:tr w:rsidR="0003605C" w:rsidRPr="00E02FF4" w14:paraId="59A0924D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5A470F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08E899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41929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e</w:t>
            </w:r>
          </w:p>
        </w:tc>
      </w:tr>
      <w:tr w:rsidR="0003605C" w:rsidRPr="00E02FF4" w14:paraId="2653C108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01974B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B9F0A5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5C632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5 persons</w:t>
            </w:r>
          </w:p>
        </w:tc>
      </w:tr>
      <w:tr w:rsidR="0003605C" w:rsidRPr="00E02FF4" w14:paraId="238858DE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62113C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E011BF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9A24F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-10 persons</w:t>
            </w:r>
          </w:p>
        </w:tc>
      </w:tr>
      <w:tr w:rsidR="0003605C" w:rsidRPr="00E02FF4" w14:paraId="2320BAE2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0C6074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812055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63863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-20 persons</w:t>
            </w:r>
          </w:p>
        </w:tc>
      </w:tr>
      <w:tr w:rsidR="0003605C" w:rsidRPr="00E02FF4" w14:paraId="09327946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AE2DD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184B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ED6B1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e than 20 persons</w:t>
            </w:r>
          </w:p>
        </w:tc>
      </w:tr>
      <w:tr w:rsidR="0003605C" w:rsidRPr="00E02FF4" w14:paraId="7B9A2EE1" w14:textId="77777777" w:rsidTr="00DC5E86">
        <w:trPr>
          <w:trHeight w:val="255"/>
        </w:trPr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63281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7056334" w14:textId="57B88705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550" w:type="dxa"/>
            <w:gridSpan w:val="2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4BB96F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1B8E515A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0568B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On a normal workday between April 2020 and November 2020, how many people did you have contact with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or 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re than 15 minutes?</w:t>
            </w:r>
          </w:p>
        </w:tc>
      </w:tr>
      <w:tr w:rsidR="0003605C" w:rsidRPr="00E02FF4" w14:paraId="05984531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3DD3B79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E38250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F073D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e</w:t>
            </w:r>
          </w:p>
        </w:tc>
      </w:tr>
      <w:tr w:rsidR="0003605C" w:rsidRPr="00E02FF4" w14:paraId="69ABC69B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3DA30C9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327DC7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42B87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2 persons</w:t>
            </w:r>
          </w:p>
        </w:tc>
      </w:tr>
      <w:tr w:rsidR="0003605C" w:rsidRPr="00E02FF4" w14:paraId="78C21B2B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DEF218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9E6A74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AC9AF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5 persons</w:t>
            </w:r>
          </w:p>
        </w:tc>
      </w:tr>
      <w:tr w:rsidR="0003605C" w:rsidRPr="00E02FF4" w14:paraId="00E57B44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999433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7B4B7C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FC020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-10 persons</w:t>
            </w:r>
          </w:p>
        </w:tc>
      </w:tr>
      <w:tr w:rsidR="0003605C" w:rsidRPr="00E02FF4" w14:paraId="4C471D26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EB69B3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CAF8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975FE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e than 10 persons</w:t>
            </w:r>
          </w:p>
        </w:tc>
      </w:tr>
      <w:tr w:rsidR="0003605C" w:rsidRPr="00E02FF4" w14:paraId="40CD3B73" w14:textId="77777777" w:rsidTr="00DC5E86">
        <w:trPr>
          <w:trHeight w:val="255"/>
        </w:trPr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F361AC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AE8502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550" w:type="dxa"/>
            <w:gridSpan w:val="2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7317E7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3B7C2F" w14:paraId="57836BD4" w14:textId="77777777" w:rsidTr="00DC5E86">
        <w:trPr>
          <w:trHeight w:val="481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6E88D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 a normal working day between April 2020 and November 2020,  if you had contacts that lasted more than 15 minutes, in how many of these contacts could you maintain a distance of at least 1.50 m?</w:t>
            </w:r>
          </w:p>
        </w:tc>
      </w:tr>
      <w:tr w:rsidR="0003605C" w:rsidRPr="00E02FF4" w14:paraId="70D36609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7CC7CCE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ADCCE0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D9425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</w:t>
            </w:r>
          </w:p>
        </w:tc>
      </w:tr>
      <w:tr w:rsidR="0003605C" w:rsidRPr="00E02FF4" w14:paraId="53138A9D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8FE647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26163E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41743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2 persons</w:t>
            </w:r>
          </w:p>
        </w:tc>
      </w:tr>
      <w:tr w:rsidR="0003605C" w:rsidRPr="00E02FF4" w14:paraId="75DD9FF2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FB98AF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C150F14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F05AF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5 persons</w:t>
            </w:r>
          </w:p>
        </w:tc>
      </w:tr>
      <w:tr w:rsidR="0003605C" w:rsidRPr="00E02FF4" w14:paraId="04C8D4D9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24E034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5E1422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B4310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-10 persons</w:t>
            </w:r>
          </w:p>
        </w:tc>
      </w:tr>
      <w:tr w:rsidR="0003605C" w:rsidRPr="00E02FF4" w14:paraId="1AB5E1FE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79A487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A1F6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F43C3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e than 10 persons</w:t>
            </w:r>
          </w:p>
        </w:tc>
      </w:tr>
      <w:tr w:rsidR="0003605C" w:rsidRPr="00E02FF4" w14:paraId="28D824FD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EAB9DF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009EEE6F" w14:textId="77777777" w:rsidTr="00DC5E86">
        <w:trPr>
          <w:trHeight w:val="255"/>
        </w:trPr>
        <w:tc>
          <w:tcPr>
            <w:tcW w:w="14910" w:type="dxa"/>
            <w:gridSpan w:val="23"/>
            <w:shd w:val="clear" w:color="auto" w:fill="auto"/>
            <w:noWrap/>
            <w:vAlign w:val="bottom"/>
          </w:tcPr>
          <w:p w14:paraId="070FB4F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E02FF4" w14:paraId="188B62C7" w14:textId="77777777" w:rsidTr="00DC5E86">
        <w:trPr>
          <w:trHeight w:val="255"/>
        </w:trPr>
        <w:tc>
          <w:tcPr>
            <w:tcW w:w="5954" w:type="dxa"/>
            <w:gridSpan w:val="9"/>
            <w:shd w:val="clear" w:color="auto" w:fill="A6A6A6" w:themeFill="background1" w:themeFillShade="A6"/>
            <w:noWrap/>
            <w:vAlign w:val="bottom"/>
            <w:hideMark/>
          </w:tcPr>
          <w:p w14:paraId="6C2DC55B" w14:textId="77777777" w:rsidR="0003605C" w:rsidRPr="00A46B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DE"/>
              </w:rPr>
            </w:pPr>
            <w:r w:rsidRPr="00A46BF4">
              <w:rPr>
                <w:rFonts w:ascii="Arial" w:eastAsia="Times New Roman" w:hAnsi="Arial" w:cs="Arial"/>
                <w:b/>
                <w:szCs w:val="20"/>
                <w:lang w:eastAsia="de-DE"/>
              </w:rPr>
              <w:t>Questions about test frequency</w:t>
            </w:r>
          </w:p>
        </w:tc>
        <w:tc>
          <w:tcPr>
            <w:tcW w:w="8956" w:type="dxa"/>
            <w:gridSpan w:val="14"/>
            <w:shd w:val="clear" w:color="auto" w:fill="A6A6A6" w:themeFill="background1" w:themeFillShade="A6"/>
            <w:vAlign w:val="bottom"/>
            <w:hideMark/>
          </w:tcPr>
          <w:p w14:paraId="32F91445" w14:textId="77777777" w:rsidR="0003605C" w:rsidRPr="00E02FF4" w:rsidRDefault="0003605C" w:rsidP="00DC5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3605C" w:rsidRPr="00E02FF4" w14:paraId="532C80CE" w14:textId="77777777" w:rsidTr="00DC5E86">
        <w:trPr>
          <w:trHeight w:val="255"/>
        </w:trPr>
        <w:tc>
          <w:tcPr>
            <w:tcW w:w="2410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59194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44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2A857E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956" w:type="dxa"/>
            <w:gridSpan w:val="14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14FF30F" w14:textId="77777777" w:rsidR="0003605C" w:rsidRPr="00E02FF4" w:rsidRDefault="0003605C" w:rsidP="00DC5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3605C" w:rsidRPr="00D262D5" w14:paraId="23584D86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56506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ow often did you get tested by PCR for acute SARS-CoV-2 infection (MCA and elsewhere) between April 2020 and November 2020?</w:t>
            </w:r>
          </w:p>
        </w:tc>
      </w:tr>
      <w:tr w:rsidR="0003605C" w:rsidRPr="00D262D5" w14:paraId="0450A2B7" w14:textId="77777777" w:rsidTr="00DC5E86">
        <w:trPr>
          <w:trHeight w:val="230"/>
        </w:trPr>
        <w:tc>
          <w:tcPr>
            <w:tcW w:w="2410" w:type="dxa"/>
            <w:gridSpan w:val="3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DA2E52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44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D3CAF2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956" w:type="dxa"/>
            <w:gridSpan w:val="14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1748C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D262D5" w14:paraId="6B4998C6" w14:textId="77777777" w:rsidTr="00DC5E86">
        <w:trPr>
          <w:trHeight w:val="230"/>
        </w:trPr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47EE97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4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CF9A2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956" w:type="dxa"/>
            <w:gridSpan w:val="1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E58AF4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D262D5" w14:paraId="481DC97B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76DD8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ould you like to have been tested more often?</w:t>
            </w:r>
          </w:p>
        </w:tc>
      </w:tr>
      <w:tr w:rsidR="0003605C" w:rsidRPr="00E02FF4" w14:paraId="44A1415B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39C73F1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2BCB23C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28506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</w:tr>
      <w:tr w:rsidR="0003605C" w:rsidRPr="00E02FF4" w14:paraId="49D11C9D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5513E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FE9689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5D995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</w:tr>
      <w:tr w:rsidR="0003605C" w:rsidRPr="00E02FF4" w14:paraId="75CFC33C" w14:textId="77777777" w:rsidTr="00DC5E86">
        <w:trPr>
          <w:trHeight w:val="255"/>
        </w:trPr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64383B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7218ED4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550" w:type="dxa"/>
            <w:gridSpan w:val="2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D711216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3605C" w:rsidRPr="00D262D5" w14:paraId="14E3BD9D" w14:textId="77777777" w:rsidTr="00DC5E86">
        <w:trPr>
          <w:trHeight w:val="255"/>
        </w:trPr>
        <w:tc>
          <w:tcPr>
            <w:tcW w:w="14910" w:type="dxa"/>
            <w:gridSpan w:val="2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81CEB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hy didn´t you get tested more often?</w:t>
            </w:r>
          </w:p>
        </w:tc>
      </w:tr>
      <w:tr w:rsidR="0003605C" w:rsidRPr="003B7C2F" w14:paraId="1F0FE91B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FEDEAE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55A7D7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8BD8FB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 was busy during the time the test stations were open</w:t>
            </w:r>
          </w:p>
        </w:tc>
      </w:tr>
      <w:tr w:rsidR="0003605C" w:rsidRPr="003B7C2F" w14:paraId="4D9F6672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06E751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88DF93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9ED6B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verlapping with my regular work schedule</w:t>
            </w:r>
          </w:p>
        </w:tc>
      </w:tr>
      <w:tr w:rsidR="0003605C" w:rsidRPr="003B7C2F" w14:paraId="372DFCE9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729FFF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14CF3A2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2B462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 have used other test offers</w:t>
            </w:r>
          </w:p>
        </w:tc>
      </w:tr>
      <w:tr w:rsidR="0003605C" w:rsidRPr="003B7C2F" w14:paraId="3E09D9C8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A4C54D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D5F2F37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A347E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 way to the mobile test center was too far for me.</w:t>
            </w:r>
          </w:p>
        </w:tc>
      </w:tr>
      <w:tr w:rsidR="0003605C" w:rsidRPr="00E02FF4" w14:paraId="0A96391F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AF4B356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890B06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CB2D51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ng waiting times</w:t>
            </w:r>
          </w:p>
        </w:tc>
      </w:tr>
      <w:tr w:rsidR="0003605C" w:rsidRPr="003B7C2F" w14:paraId="79DED5AC" w14:textId="77777777" w:rsidTr="00DC5E86">
        <w:trPr>
          <w:trHeight w:val="248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01A12AF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34B94CC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982C0D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 direct supervisor was skeptical about testing</w:t>
            </w:r>
          </w:p>
        </w:tc>
      </w:tr>
      <w:tr w:rsidR="0003605C" w:rsidRPr="003B7C2F" w14:paraId="12247F99" w14:textId="77777777" w:rsidTr="00DC5E86">
        <w:trPr>
          <w:trHeight w:val="270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4B8175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564B8E0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1559D8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</w:t>
            </w: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sting did not result in any contribution in terms of my work</w:t>
            </w:r>
          </w:p>
        </w:tc>
      </w:tr>
      <w:tr w:rsidR="0003605C" w:rsidRPr="003B7C2F" w14:paraId="216C80AB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D3FD90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57620E9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D9610A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F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 generally see no benefit in the tests</w:t>
            </w:r>
          </w:p>
        </w:tc>
      </w:tr>
      <w:tr w:rsidR="0003605C" w:rsidRPr="003B7C2F" w14:paraId="7551061A" w14:textId="77777777" w:rsidTr="00DC5E86">
        <w:trPr>
          <w:trHeight w:val="255"/>
        </w:trPr>
        <w:tc>
          <w:tcPr>
            <w:tcW w:w="7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A90F743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6AA8B3" w14:textId="77777777" w:rsidR="0003605C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A8"/>
            </w:r>
          </w:p>
        </w:tc>
        <w:tc>
          <w:tcPr>
            <w:tcW w:w="13550" w:type="dxa"/>
            <w:gridSpan w:val="2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D688F5" w14:textId="77777777" w:rsidR="0003605C" w:rsidRPr="00E02FF4" w:rsidRDefault="0003605C" w:rsidP="00DC5E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Others: </w:t>
            </w:r>
          </w:p>
        </w:tc>
      </w:tr>
    </w:tbl>
    <w:p w14:paraId="2B2DFF46" w14:textId="77777777" w:rsidR="0003605C" w:rsidRDefault="0003605C" w:rsidP="0003605C"/>
    <w:sectPr w:rsidR="0003605C" w:rsidSect="0003605C">
      <w:pgSz w:w="16838" w:h="11906" w:orient="landscape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DB3"/>
    <w:rsid w:val="0003605C"/>
    <w:rsid w:val="00514A1B"/>
    <w:rsid w:val="00AB58A3"/>
    <w:rsid w:val="00B01DB3"/>
    <w:rsid w:val="00E3557C"/>
    <w:rsid w:val="00F7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6A43C"/>
  <w15:chartTrackingRefBased/>
  <w15:docId w15:val="{6C529F46-E7BC-477D-B989-E64010E6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1DB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1D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63</Words>
  <Characters>10483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eiler</dc:creator>
  <cp:keywords/>
  <dc:description/>
  <cp:lastModifiedBy>LS</cp:lastModifiedBy>
  <cp:revision>2</cp:revision>
  <dcterms:created xsi:type="dcterms:W3CDTF">2022-11-21T16:19:00Z</dcterms:created>
  <dcterms:modified xsi:type="dcterms:W3CDTF">2022-11-21T16:19:00Z</dcterms:modified>
</cp:coreProperties>
</file>